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3F52E" w14:textId="554A3F57" w:rsidR="0083522B" w:rsidRPr="00114D21" w:rsidRDefault="00690E79" w:rsidP="0083522B">
      <w:r w:rsidRPr="00114D21">
        <w:t>Table S</w:t>
      </w:r>
      <w:r w:rsidR="00666FFD">
        <w:t>10</w:t>
      </w:r>
      <w:r w:rsidR="0083522B" w:rsidRPr="00114D21">
        <w:t xml:space="preserve">.  Ranges of Kimura-2-parameter distances for the </w:t>
      </w:r>
      <w:r w:rsidR="004E7BF6" w:rsidRPr="00114D21">
        <w:t>COI</w:t>
      </w:r>
      <w:r w:rsidR="0083522B" w:rsidRPr="00114D21">
        <w:t xml:space="preserve"> gene among the main </w:t>
      </w:r>
      <w:r w:rsidR="0083522B" w:rsidRPr="00114D21">
        <w:rPr>
          <w:i/>
          <w:lang w:eastAsia="zh-CN"/>
        </w:rPr>
        <w:t xml:space="preserve">Excirolana braziliensis </w:t>
      </w:r>
      <w:r w:rsidR="0083522B" w:rsidRPr="00114D21">
        <w:t>clades</w:t>
      </w:r>
      <w:r w:rsidR="00F17DED">
        <w:t xml:space="preserve"> and the outgroup taxa </w:t>
      </w:r>
      <w:r w:rsidR="00F17DED" w:rsidRPr="00F17DED">
        <w:rPr>
          <w:i/>
        </w:rPr>
        <w:t>E. chiltoni</w:t>
      </w:r>
      <w:r w:rsidR="00F17DED">
        <w:t xml:space="preserve"> and </w:t>
      </w:r>
      <w:r w:rsidR="00F17DED" w:rsidRPr="00F17DED">
        <w:rPr>
          <w:i/>
        </w:rPr>
        <w:t>E. hirsuticauda</w:t>
      </w:r>
      <w:r w:rsidR="0083522B" w:rsidRPr="00114D21">
        <w:t>.  Values on diagonal show maximum within-clade divergence</w:t>
      </w:r>
      <w:r w:rsidR="00BE4681">
        <w:t>.</w:t>
      </w:r>
    </w:p>
    <w:p w14:paraId="61D346D0" w14:textId="01508A1C" w:rsidR="004E7BF6" w:rsidRPr="004E7BF6" w:rsidRDefault="004E7BF6">
      <w:pPr>
        <w:rPr>
          <w:sz w:val="20"/>
          <w:szCs w:val="20"/>
        </w:rPr>
      </w:pPr>
      <w:r w:rsidRPr="004E7BF6">
        <w:rPr>
          <w:sz w:val="20"/>
          <w:szCs w:val="20"/>
        </w:rPr>
        <w:br w:type="page"/>
      </w:r>
    </w:p>
    <w:tbl>
      <w:tblPr>
        <w:tblW w:w="10984" w:type="dxa"/>
        <w:tblInd w:w="-1156" w:type="dxa"/>
        <w:tblLayout w:type="fixed"/>
        <w:tblLook w:val="04A0" w:firstRow="1" w:lastRow="0" w:firstColumn="1" w:lastColumn="0" w:noHBand="0" w:noVBand="1"/>
      </w:tblPr>
      <w:tblGrid>
        <w:gridCol w:w="544"/>
        <w:gridCol w:w="1260"/>
        <w:gridCol w:w="868"/>
        <w:gridCol w:w="932"/>
        <w:gridCol w:w="990"/>
        <w:gridCol w:w="900"/>
        <w:gridCol w:w="990"/>
        <w:gridCol w:w="900"/>
        <w:gridCol w:w="900"/>
        <w:gridCol w:w="900"/>
        <w:gridCol w:w="900"/>
        <w:gridCol w:w="900"/>
      </w:tblGrid>
      <w:tr w:rsidR="006F2981" w:rsidRPr="004E7BF6" w14:paraId="4C303F73" w14:textId="77777777" w:rsidTr="00E43313">
        <w:trPr>
          <w:trHeight w:val="333"/>
        </w:trPr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852F" w14:textId="2151FFE9" w:rsidR="00422DB7" w:rsidRPr="004E7BF6" w:rsidRDefault="00422DB7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4BF1" w14:textId="77777777" w:rsidR="00422DB7" w:rsidRPr="004E7BF6" w:rsidRDefault="00422DB7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CF38" w14:textId="3AB37B9E" w:rsidR="00422DB7" w:rsidRPr="004E7BF6" w:rsidRDefault="00422DB7" w:rsidP="004E7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4E7BF6">
              <w:rPr>
                <w:rFonts w:eastAsia="Times New Roman"/>
                <w:color w:val="000000"/>
                <w:sz w:val="20"/>
                <w:szCs w:val="20"/>
              </w:rPr>
              <w:t>lade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8D21" w14:textId="77777777" w:rsidR="00422DB7" w:rsidRPr="004E7BF6" w:rsidRDefault="00422DB7" w:rsidP="004E7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lade B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0527" w14:textId="35D4B3D2" w:rsidR="00422DB7" w:rsidRPr="004E7BF6" w:rsidRDefault="00422DB7" w:rsidP="004E7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lade 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BD9F" w14:textId="7CFB923F" w:rsidR="00422DB7" w:rsidRPr="004E7BF6" w:rsidRDefault="00422DB7" w:rsidP="00422DB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Outgroup</w:t>
            </w:r>
          </w:p>
        </w:tc>
      </w:tr>
      <w:tr w:rsidR="006F2981" w:rsidRPr="004E7BF6" w14:paraId="786D9375" w14:textId="77777777" w:rsidTr="00E43313">
        <w:trPr>
          <w:trHeight w:val="1360"/>
        </w:trPr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EB93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6D92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986DF4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BF0367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F2777B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DEAD90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B514CC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EBCBBE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F43EF8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208F2E" w14:textId="77777777" w:rsidR="004E7BF6" w:rsidRPr="004E7BF6" w:rsidRDefault="004E7BF6" w:rsidP="00387D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GO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219E72" w14:textId="5302D108" w:rsidR="004E7BF6" w:rsidRPr="00422DB7" w:rsidRDefault="00422DB7" w:rsidP="00387D3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22DB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E. </w:t>
            </w:r>
            <w:r w:rsidR="004E7BF6" w:rsidRPr="00422DB7">
              <w:rPr>
                <w:rFonts w:eastAsia="Times New Roman"/>
                <w:i/>
                <w:color w:val="000000"/>
                <w:sz w:val="20"/>
                <w:szCs w:val="20"/>
              </w:rPr>
              <w:t>chilton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C840E0" w14:textId="2E19FF37" w:rsidR="004E7BF6" w:rsidRPr="00422DB7" w:rsidRDefault="00422DB7" w:rsidP="00387D3E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22DB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E. </w:t>
            </w:r>
            <w:r w:rsidR="004E7BF6" w:rsidRPr="00422DB7">
              <w:rPr>
                <w:rFonts w:eastAsia="Times New Roman"/>
                <w:i/>
                <w:color w:val="000000"/>
                <w:sz w:val="20"/>
                <w:szCs w:val="20"/>
              </w:rPr>
              <w:t>hirsuticauda</w:t>
            </w:r>
          </w:p>
        </w:tc>
      </w:tr>
      <w:tr w:rsidR="006F2981" w:rsidRPr="004E7BF6" w14:paraId="30B3C637" w14:textId="77777777" w:rsidTr="00E43313">
        <w:trPr>
          <w:trHeight w:val="300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BEF7A7" w14:textId="4F4838BC" w:rsidR="00D827A9" w:rsidRPr="004E7BF6" w:rsidRDefault="00D827A9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lade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76CB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B4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18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1DD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36F7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9DF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68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81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564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B5A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7F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00AC089E" w14:textId="77777777" w:rsidTr="00E43313">
        <w:trPr>
          <w:trHeight w:val="300"/>
        </w:trPr>
        <w:tc>
          <w:tcPr>
            <w:tcW w:w="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EA64" w14:textId="48051614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0A4B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M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4C5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E7D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A43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A87B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34E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D13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AB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DFD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B530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ED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784AD065" w14:textId="77777777" w:rsidTr="00E43313">
        <w:trPr>
          <w:trHeight w:val="693"/>
        </w:trPr>
        <w:tc>
          <w:tcPr>
            <w:tcW w:w="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130" w14:textId="0E898E83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9CB1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S)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A13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45–0.20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3AB2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518–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8C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DE0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2EB9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EE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147D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EC0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BD9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27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099744DD" w14:textId="77777777" w:rsidTr="00E43313">
        <w:trPr>
          <w:trHeight w:val="30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9FDC" w14:textId="4B244379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DC9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E35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12–0.19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787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773–0.18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1F2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49–0.2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342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2C5B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92B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949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FBD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3DEB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34AB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34673D7D" w14:textId="77777777" w:rsidTr="00E43313">
        <w:trPr>
          <w:cantSplit/>
          <w:trHeight w:val="900"/>
        </w:trPr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39835E" w14:textId="77777777" w:rsidR="004E7BF6" w:rsidRPr="004E7BF6" w:rsidRDefault="004E7BF6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lade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5FA7" w14:textId="77777777" w:rsidR="004E7BF6" w:rsidRPr="004E7BF6" w:rsidRDefault="004E7BF6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4D7A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29EB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38–0.22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0C16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228–0.23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A199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33–0.2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634C" w14:textId="382CF840" w:rsidR="004E7BF6" w:rsidRPr="004E7BF6" w:rsidRDefault="004E7BF6" w:rsidP="004C45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 w:rsidR="004C45DE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FFA0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6CA1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10C0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770B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C8B2" w14:textId="77777777" w:rsidR="004E7BF6" w:rsidRPr="004E7BF6" w:rsidRDefault="004E7BF6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708E010B" w14:textId="77777777" w:rsidTr="00E43313">
        <w:trPr>
          <w:cantSplit/>
          <w:trHeight w:val="666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AEC2AB" w14:textId="194B7F9A" w:rsidR="00D827A9" w:rsidRPr="004E7BF6" w:rsidRDefault="00D827A9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lade 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074C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hile (N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94B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13–0.202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EA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59–0.23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D9D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362–0.24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D1F0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315–0.2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BCF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69–0.2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D08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933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355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AA80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31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6F1CB7FD" w14:textId="77777777" w:rsidTr="00E43313">
        <w:trPr>
          <w:cantSplit/>
          <w:trHeight w:val="621"/>
        </w:trPr>
        <w:tc>
          <w:tcPr>
            <w:tcW w:w="54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CAE77A" w14:textId="19EE1A37" w:rsidR="00D827A9" w:rsidRPr="004E7BF6" w:rsidRDefault="00D827A9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FD21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B3D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228–0.2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27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96–0.2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7A15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75–0.2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632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9BB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33–0.21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BA4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41–0.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2CB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A4C0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2F17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149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5D8E94C2" w14:textId="77777777" w:rsidTr="006C5739">
        <w:trPr>
          <w:cantSplit/>
          <w:trHeight w:val="684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CB6962" w14:textId="1E761B3A" w:rsidR="00D827A9" w:rsidRPr="004E7BF6" w:rsidRDefault="00D827A9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B3D7" w14:textId="77777777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GOC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ED6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0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B8B9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76–0.2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7A69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896–0.2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CDF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848–0.19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0D18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15–0.22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35A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17–0.2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ED2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613–0.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2A6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18C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FA43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77E424BA" w14:textId="77777777" w:rsidTr="006C5739">
        <w:trPr>
          <w:cantSplit/>
          <w:trHeight w:val="531"/>
        </w:trPr>
        <w:tc>
          <w:tcPr>
            <w:tcW w:w="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EDCE10" w14:textId="25707A34" w:rsidR="00D827A9" w:rsidRPr="004E7BF6" w:rsidRDefault="00D827A9" w:rsidP="00D827A9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1C1" w14:textId="670CD5E9" w:rsidR="00D827A9" w:rsidRPr="00D827A9" w:rsidRDefault="00D827A9" w:rsidP="004E7BF6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D827A9">
              <w:rPr>
                <w:rFonts w:eastAsia="Times New Roman"/>
                <w:i/>
                <w:color w:val="000000"/>
                <w:sz w:val="20"/>
                <w:szCs w:val="20"/>
              </w:rPr>
              <w:t>E. chiltoni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0011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3–0.229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55A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15–0.2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D552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824–0.26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6DD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211–0.2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0D7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29–0.26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7CD8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896–0.23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5D1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25–0.24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9CF6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02–0.2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867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9D2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F2981" w:rsidRPr="004E7BF6" w14:paraId="76D8B5CA" w14:textId="77777777" w:rsidTr="006C5739">
        <w:trPr>
          <w:trHeight w:val="300"/>
        </w:trPr>
        <w:tc>
          <w:tcPr>
            <w:tcW w:w="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F6EC" w14:textId="3129D3B1" w:rsidR="00D827A9" w:rsidRPr="004E7BF6" w:rsidRDefault="00D827A9" w:rsidP="004E7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F3E" w14:textId="72772E3F" w:rsidR="00D827A9" w:rsidRPr="00D827A9" w:rsidRDefault="00D827A9" w:rsidP="004E7BF6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D827A9">
              <w:rPr>
                <w:rFonts w:eastAsia="Times New Roman"/>
                <w:i/>
                <w:color w:val="000000"/>
                <w:sz w:val="20"/>
                <w:szCs w:val="20"/>
              </w:rPr>
              <w:t>E. hirsuticauda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609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1976–0.236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40E0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497–0.25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A30C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667–0.27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EA8A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3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682E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472–0.24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817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34–0.24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29AF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2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2A05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536–0.27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6A4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0.2125–0.25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8D97" w14:textId="77777777" w:rsidR="00D827A9" w:rsidRPr="004E7BF6" w:rsidRDefault="00D827A9" w:rsidP="00B3139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BF6"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7124D365" w14:textId="77777777" w:rsidR="0083522B" w:rsidRPr="004E7BF6" w:rsidRDefault="0083522B" w:rsidP="0083522B">
      <w:pPr>
        <w:rPr>
          <w:color w:val="000000"/>
          <w:sz w:val="20"/>
          <w:szCs w:val="20"/>
          <w:lang w:eastAsia="zh-CN"/>
        </w:rPr>
      </w:pPr>
    </w:p>
    <w:p w14:paraId="2CD1901E" w14:textId="77777777" w:rsidR="009E3768" w:rsidRPr="004E7BF6" w:rsidRDefault="009E3768">
      <w:pPr>
        <w:rPr>
          <w:color w:val="000000"/>
          <w:sz w:val="20"/>
          <w:szCs w:val="20"/>
          <w:lang w:eastAsia="zh-CN"/>
        </w:rPr>
      </w:pPr>
    </w:p>
    <w:sectPr w:rsidR="009E3768" w:rsidRPr="004E7BF6" w:rsidSect="006F2981">
      <w:headerReference w:type="default" r:id="rId7"/>
      <w:footerReference w:type="default" r:id="rId8"/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9EE59" w14:textId="77777777" w:rsidR="006F2981" w:rsidRDefault="006F2981" w:rsidP="0092294C">
      <w:r>
        <w:separator/>
      </w:r>
    </w:p>
  </w:endnote>
  <w:endnote w:type="continuationSeparator" w:id="0">
    <w:p w14:paraId="5A57FAF6" w14:textId="77777777" w:rsidR="006F2981" w:rsidRDefault="006F2981" w:rsidP="0092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74B36" w14:textId="77777777" w:rsidR="006F2981" w:rsidRDefault="006F29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C45DE">
      <w:rPr>
        <w:noProof/>
      </w:rPr>
      <w:t>2</w:t>
    </w:r>
    <w:r>
      <w:rPr>
        <w:noProof/>
      </w:rPr>
      <w:fldChar w:fldCharType="end"/>
    </w:r>
  </w:p>
  <w:p w14:paraId="211D2EA9" w14:textId="77777777" w:rsidR="006F2981" w:rsidRDefault="006F298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291E1" w14:textId="77777777" w:rsidR="006F2981" w:rsidRDefault="006F2981" w:rsidP="0092294C">
      <w:r>
        <w:separator/>
      </w:r>
    </w:p>
  </w:footnote>
  <w:footnote w:type="continuationSeparator" w:id="0">
    <w:p w14:paraId="31AD69B1" w14:textId="77777777" w:rsidR="006F2981" w:rsidRDefault="006F2981" w:rsidP="009229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2531B" w14:textId="77777777" w:rsidR="006F2981" w:rsidRDefault="006F2981" w:rsidP="00175777">
    <w:pPr>
      <w:pStyle w:val="Header"/>
      <w:framePr w:wrap="around" w:vAnchor="text" w:hAnchor="margin" w:xAlign="right" w:y="1"/>
      <w:rPr>
        <w:rStyle w:val="PageNumber"/>
      </w:rPr>
    </w:pPr>
  </w:p>
  <w:p w14:paraId="04FB00F6" w14:textId="77777777" w:rsidR="006F2981" w:rsidRDefault="006F2981" w:rsidP="00175777">
    <w:pPr>
      <w:pStyle w:val="Header"/>
      <w:ind w:right="360"/>
    </w:pPr>
  </w:p>
  <w:p w14:paraId="2C60A227" w14:textId="77777777" w:rsidR="006F2981" w:rsidRDefault="006F298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E4"/>
    <w:rsid w:val="00003AEE"/>
    <w:rsid w:val="00004E17"/>
    <w:rsid w:val="00013899"/>
    <w:rsid w:val="0001530F"/>
    <w:rsid w:val="000429F8"/>
    <w:rsid w:val="00076DC9"/>
    <w:rsid w:val="00080E43"/>
    <w:rsid w:val="000A2FA9"/>
    <w:rsid w:val="000B2403"/>
    <w:rsid w:val="000B7E73"/>
    <w:rsid w:val="000E20C6"/>
    <w:rsid w:val="000E3856"/>
    <w:rsid w:val="00102F29"/>
    <w:rsid w:val="00113D3C"/>
    <w:rsid w:val="00114D21"/>
    <w:rsid w:val="0013564F"/>
    <w:rsid w:val="00141BCD"/>
    <w:rsid w:val="00154BB5"/>
    <w:rsid w:val="00175777"/>
    <w:rsid w:val="00177583"/>
    <w:rsid w:val="00181BA5"/>
    <w:rsid w:val="00194BA6"/>
    <w:rsid w:val="001D4158"/>
    <w:rsid w:val="002152A1"/>
    <w:rsid w:val="002344F5"/>
    <w:rsid w:val="00252E72"/>
    <w:rsid w:val="0028362A"/>
    <w:rsid w:val="00295FF5"/>
    <w:rsid w:val="002A17F8"/>
    <w:rsid w:val="002A76B3"/>
    <w:rsid w:val="002D259D"/>
    <w:rsid w:val="002F7CD8"/>
    <w:rsid w:val="003177CA"/>
    <w:rsid w:val="00350720"/>
    <w:rsid w:val="003520A5"/>
    <w:rsid w:val="00377AE3"/>
    <w:rsid w:val="00380CEB"/>
    <w:rsid w:val="00387D3E"/>
    <w:rsid w:val="00391D67"/>
    <w:rsid w:val="003D3505"/>
    <w:rsid w:val="003E098E"/>
    <w:rsid w:val="003E6C46"/>
    <w:rsid w:val="00422DB7"/>
    <w:rsid w:val="004268CC"/>
    <w:rsid w:val="0043653C"/>
    <w:rsid w:val="004424C7"/>
    <w:rsid w:val="00455B6F"/>
    <w:rsid w:val="004A0699"/>
    <w:rsid w:val="004B054E"/>
    <w:rsid w:val="004C1122"/>
    <w:rsid w:val="004C45DE"/>
    <w:rsid w:val="004C7779"/>
    <w:rsid w:val="004E7BF6"/>
    <w:rsid w:val="00537B81"/>
    <w:rsid w:val="00550385"/>
    <w:rsid w:val="005554F9"/>
    <w:rsid w:val="00571467"/>
    <w:rsid w:val="00571D3A"/>
    <w:rsid w:val="00591872"/>
    <w:rsid w:val="00595642"/>
    <w:rsid w:val="005A50FB"/>
    <w:rsid w:val="005A638A"/>
    <w:rsid w:val="005B2703"/>
    <w:rsid w:val="005C2F4C"/>
    <w:rsid w:val="005C694B"/>
    <w:rsid w:val="005E35B6"/>
    <w:rsid w:val="005F1762"/>
    <w:rsid w:val="006258AA"/>
    <w:rsid w:val="00647FB8"/>
    <w:rsid w:val="00655DAA"/>
    <w:rsid w:val="00657F50"/>
    <w:rsid w:val="00657FF1"/>
    <w:rsid w:val="00666FFD"/>
    <w:rsid w:val="00690E79"/>
    <w:rsid w:val="006B054B"/>
    <w:rsid w:val="006C5739"/>
    <w:rsid w:val="006D32B1"/>
    <w:rsid w:val="006F2981"/>
    <w:rsid w:val="00702C1E"/>
    <w:rsid w:val="00737A78"/>
    <w:rsid w:val="00740523"/>
    <w:rsid w:val="0074125D"/>
    <w:rsid w:val="00745E4D"/>
    <w:rsid w:val="0076499F"/>
    <w:rsid w:val="007E18DC"/>
    <w:rsid w:val="007E2006"/>
    <w:rsid w:val="007E3EC1"/>
    <w:rsid w:val="007E6A27"/>
    <w:rsid w:val="007F15E9"/>
    <w:rsid w:val="00802CE4"/>
    <w:rsid w:val="00803B32"/>
    <w:rsid w:val="00814CA7"/>
    <w:rsid w:val="0083522B"/>
    <w:rsid w:val="0084195A"/>
    <w:rsid w:val="0084283E"/>
    <w:rsid w:val="00855A65"/>
    <w:rsid w:val="00872B5B"/>
    <w:rsid w:val="008B7454"/>
    <w:rsid w:val="008C19DA"/>
    <w:rsid w:val="008E10D2"/>
    <w:rsid w:val="0092294C"/>
    <w:rsid w:val="009410A5"/>
    <w:rsid w:val="00945CE5"/>
    <w:rsid w:val="00947CFF"/>
    <w:rsid w:val="00975F3C"/>
    <w:rsid w:val="00977A95"/>
    <w:rsid w:val="009C620E"/>
    <w:rsid w:val="009E3768"/>
    <w:rsid w:val="009F51B7"/>
    <w:rsid w:val="009F6994"/>
    <w:rsid w:val="00A24C50"/>
    <w:rsid w:val="00A36293"/>
    <w:rsid w:val="00A64EED"/>
    <w:rsid w:val="00A7414A"/>
    <w:rsid w:val="00AA50A0"/>
    <w:rsid w:val="00AC0258"/>
    <w:rsid w:val="00AC4743"/>
    <w:rsid w:val="00B03F5F"/>
    <w:rsid w:val="00B167B0"/>
    <w:rsid w:val="00B3139A"/>
    <w:rsid w:val="00B47A5E"/>
    <w:rsid w:val="00B60699"/>
    <w:rsid w:val="00B7326D"/>
    <w:rsid w:val="00B9592A"/>
    <w:rsid w:val="00BA648E"/>
    <w:rsid w:val="00BB0359"/>
    <w:rsid w:val="00BE4681"/>
    <w:rsid w:val="00BE5B85"/>
    <w:rsid w:val="00BE63E1"/>
    <w:rsid w:val="00C32AAE"/>
    <w:rsid w:val="00C44A2C"/>
    <w:rsid w:val="00C827D6"/>
    <w:rsid w:val="00CA24BC"/>
    <w:rsid w:val="00CD7463"/>
    <w:rsid w:val="00CE48DA"/>
    <w:rsid w:val="00CF0497"/>
    <w:rsid w:val="00CF17D5"/>
    <w:rsid w:val="00D15B2B"/>
    <w:rsid w:val="00D230AD"/>
    <w:rsid w:val="00D260A3"/>
    <w:rsid w:val="00D47902"/>
    <w:rsid w:val="00D55B99"/>
    <w:rsid w:val="00D728AF"/>
    <w:rsid w:val="00D8099B"/>
    <w:rsid w:val="00D80F8B"/>
    <w:rsid w:val="00D827A9"/>
    <w:rsid w:val="00D82C8F"/>
    <w:rsid w:val="00D85B21"/>
    <w:rsid w:val="00DA4F4B"/>
    <w:rsid w:val="00DB7174"/>
    <w:rsid w:val="00DC2156"/>
    <w:rsid w:val="00DF616E"/>
    <w:rsid w:val="00E006F7"/>
    <w:rsid w:val="00E03761"/>
    <w:rsid w:val="00E3120A"/>
    <w:rsid w:val="00E43313"/>
    <w:rsid w:val="00EF1FA3"/>
    <w:rsid w:val="00F17DED"/>
    <w:rsid w:val="00F26568"/>
    <w:rsid w:val="00F33EE6"/>
    <w:rsid w:val="00F66425"/>
    <w:rsid w:val="00F96630"/>
    <w:rsid w:val="00FE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6A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802CE4"/>
  </w:style>
  <w:style w:type="paragraph" w:styleId="Footer">
    <w:name w:val="footer"/>
    <w:basedOn w:val="Normal"/>
    <w:link w:val="Foot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CE4"/>
    <w:rPr>
      <w:rFonts w:ascii="Times New Roman" w:eastAsia="宋体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69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9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94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9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94B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94B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9E3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802CE4"/>
  </w:style>
  <w:style w:type="paragraph" w:styleId="Footer">
    <w:name w:val="footer"/>
    <w:basedOn w:val="Normal"/>
    <w:link w:val="Foot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CE4"/>
    <w:rPr>
      <w:rFonts w:ascii="Times New Roman" w:eastAsia="宋体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69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9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94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9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94B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94B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9E3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7</Words>
  <Characters>101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iu</dc:creator>
  <cp:lastModifiedBy>Mariana Mateos</cp:lastModifiedBy>
  <cp:revision>17</cp:revision>
  <dcterms:created xsi:type="dcterms:W3CDTF">2015-07-05T02:33:00Z</dcterms:created>
  <dcterms:modified xsi:type="dcterms:W3CDTF">2016-07-13T00:23:00Z</dcterms:modified>
</cp:coreProperties>
</file>